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6"/>
        <w:gridCol w:w="36"/>
        <w:gridCol w:w="104"/>
        <w:gridCol w:w="36"/>
        <w:gridCol w:w="1804"/>
        <w:gridCol w:w="36"/>
        <w:gridCol w:w="703"/>
        <w:gridCol w:w="36"/>
        <w:gridCol w:w="581"/>
        <w:gridCol w:w="36"/>
      </w:tblGrid>
      <w:tr w:rsidR="000A1D8A" w:rsidRPr="000A1D8A" w14:paraId="430C30F3" w14:textId="77777777" w:rsidTr="000A1D8A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DF820B9" w14:textId="0BB1D134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bookmarkStart w:id="0" w:name="_GoBack"/>
            <w:bookmarkEnd w:id="0"/>
          </w:p>
        </w:tc>
      </w:tr>
      <w:tr w:rsidR="000A1D8A" w:rsidRPr="000A1D8A" w14:paraId="40779FF7" w14:textId="77777777" w:rsidTr="000A1D8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5BEA8A7" w14:textId="77777777" w:rsidR="000A1D8A" w:rsidRPr="000A1D8A" w:rsidRDefault="000A1D8A" w:rsidP="000A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b/>
                <w:bCs/>
                <w:lang w:val="de-DE" w:eastAsia="de-DE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E58E85C" w14:textId="77777777" w:rsidR="000A1D8A" w:rsidRPr="000A1D8A" w:rsidRDefault="000A1D8A" w:rsidP="000A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b/>
                <w:bCs/>
                <w:lang w:val="de-DE" w:eastAsia="de-DE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D6D527" w14:textId="77777777" w:rsidR="000A1D8A" w:rsidRPr="000A1D8A" w:rsidRDefault="000A1D8A" w:rsidP="000A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b/>
                <w:bCs/>
                <w:lang w:val="de-DE" w:eastAsia="de-DE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3BC412A" w14:textId="77777777" w:rsidR="000A1D8A" w:rsidRPr="000A1D8A" w:rsidRDefault="000A1D8A" w:rsidP="000A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b/>
                <w:bCs/>
                <w:lang w:val="de-DE" w:eastAsia="de-DE"/>
              </w:rPr>
              <w:t xml:space="preserve">W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81CB5CF" w14:textId="77777777" w:rsidR="000A1D8A" w:rsidRPr="000A1D8A" w:rsidRDefault="000A1D8A" w:rsidP="000A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b/>
                <w:bCs/>
                <w:lang w:val="de-DE" w:eastAsia="de-DE"/>
              </w:rPr>
              <w:t xml:space="preserve">p </w:t>
            </w:r>
          </w:p>
        </w:tc>
      </w:tr>
      <w:tr w:rsidR="000A1D8A" w:rsidRPr="000A1D8A" w14:paraId="6F6C05C5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0916F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lang w:val="de-DE" w:eastAsia="de-DE"/>
              </w:rPr>
              <w:t>dry_mouth_nacl</w:t>
            </w:r>
            <w:proofErr w:type="spellEnd"/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82CD5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CDB97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12591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B1339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lang w:val="de-DE" w:eastAsia="de-DE"/>
              </w:rPr>
              <w:t>dry_mouth_nlx</w:t>
            </w:r>
            <w:proofErr w:type="spellEnd"/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D72F6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00794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13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FAC28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C49E1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B244A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0A1D8A" w:rsidRPr="000A1D8A" w14:paraId="691930FE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63D12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lang w:val="de-DE" w:eastAsia="de-DE"/>
              </w:rPr>
              <w:t>dry_skin_nacl</w:t>
            </w:r>
            <w:proofErr w:type="spellEnd"/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1A199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13E0E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65FE6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9D8F6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lang w:val="de-DE" w:eastAsia="de-DE"/>
              </w:rPr>
              <w:t>dry_skin_nlx</w:t>
            </w:r>
            <w:proofErr w:type="spellEnd"/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55079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D1C94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13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45E4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BF381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94DC4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0A1D8A" w:rsidRPr="000A1D8A" w14:paraId="28BAF86A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9637B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lang w:val="de-DE" w:eastAsia="de-DE"/>
              </w:rPr>
              <w:t>blurred_vision_nacl</w:t>
            </w:r>
            <w:proofErr w:type="spellEnd"/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A2C0A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86AFA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CCFAB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7743E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lang w:val="de-DE" w:eastAsia="de-DE"/>
              </w:rPr>
              <w:t>blurred_vision_nlx</w:t>
            </w:r>
            <w:proofErr w:type="spellEnd"/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32CF1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FEFC8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4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EBF32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9BE99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0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1E0D4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0A1D8A" w:rsidRPr="000A1D8A" w14:paraId="526A28DF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8B45B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lang w:val="de-DE" w:eastAsia="de-DE"/>
              </w:rPr>
              <w:t>lethargy_nacl</w:t>
            </w:r>
            <w:proofErr w:type="spellEnd"/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BC33A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D5C70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022C2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23FDF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lang w:val="de-DE" w:eastAsia="de-DE"/>
              </w:rPr>
              <w:t>lethargy_nlx</w:t>
            </w:r>
            <w:proofErr w:type="spellEnd"/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92E39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EFCE0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1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7F1BF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1F417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E100B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0A1D8A" w:rsidRPr="000A1D8A" w14:paraId="4C84B24D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ED9AA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lang w:val="de-DE" w:eastAsia="de-DE"/>
              </w:rPr>
              <w:t>sickness_nacl</w:t>
            </w:r>
            <w:proofErr w:type="spellEnd"/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122C1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1158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91E88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51EC6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lang w:val="de-DE" w:eastAsia="de-DE"/>
              </w:rPr>
              <w:t>sickness_nlx</w:t>
            </w:r>
            <w:proofErr w:type="spellEnd"/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A63D4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483F3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22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6C324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908F5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606A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0A1D8A" w:rsidRPr="000A1D8A" w14:paraId="5D037618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90E1D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lang w:val="de-DE" w:eastAsia="de-DE"/>
              </w:rPr>
              <w:t>dizziness_nacl</w:t>
            </w:r>
            <w:proofErr w:type="spellEnd"/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F35B7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C9CC0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6418D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D82DB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lang w:val="de-DE" w:eastAsia="de-DE"/>
              </w:rPr>
              <w:t>dizziness_nlx</w:t>
            </w:r>
            <w:proofErr w:type="spellEnd"/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1F415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DB260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9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10A87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DCE55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1854B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0A1D8A" w:rsidRPr="000A1D8A" w14:paraId="0B233BDB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66DA1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lang w:val="de-DE" w:eastAsia="de-DE"/>
              </w:rPr>
              <w:t>headache_nacl</w:t>
            </w:r>
            <w:proofErr w:type="spellEnd"/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89D72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CDDBA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31510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C079D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0A1D8A">
              <w:rPr>
                <w:rFonts w:ascii="Arial" w:eastAsia="Times New Roman" w:hAnsi="Arial" w:cs="Arial"/>
                <w:lang w:val="de-DE" w:eastAsia="de-DE"/>
              </w:rPr>
              <w:t>headache_nlx</w:t>
            </w:r>
            <w:proofErr w:type="spellEnd"/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F52B" w14:textId="77777777" w:rsidR="000A1D8A" w:rsidRPr="000A1D8A" w:rsidRDefault="000A1D8A" w:rsidP="000A1D8A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63202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36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96A30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BB01E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  <w:r w:rsidRPr="000A1D8A">
              <w:rPr>
                <w:rFonts w:ascii="Arial" w:eastAsia="Times New Roman" w:hAnsi="Arial" w:cs="Arial"/>
                <w:lang w:val="de-DE" w:eastAsia="de-DE"/>
              </w:rP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05254" w14:textId="77777777" w:rsidR="000A1D8A" w:rsidRPr="000A1D8A" w:rsidRDefault="000A1D8A" w:rsidP="000A1D8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</w:tbl>
    <w:p w14:paraId="558F779D" w14:textId="77777777" w:rsidR="0052346B" w:rsidRPr="000A1D8A" w:rsidRDefault="0052346B" w:rsidP="00ED2F60">
      <w:pPr>
        <w:rPr>
          <w:rFonts w:ascii="Arial" w:hAnsi="Arial" w:cs="Arial"/>
          <w:sz w:val="24"/>
          <w:szCs w:val="24"/>
        </w:rPr>
      </w:pPr>
    </w:p>
    <w:sectPr w:rsidR="0052346B" w:rsidRPr="000A1D8A" w:rsidSect="004A5D32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F790AC" w14:textId="77777777" w:rsidR="00041973" w:rsidRDefault="00041973" w:rsidP="006A6D2E">
      <w:pPr>
        <w:spacing w:after="0"/>
      </w:pPr>
      <w:r>
        <w:separator/>
      </w:r>
    </w:p>
  </w:endnote>
  <w:endnote w:type="continuationSeparator" w:id="0">
    <w:p w14:paraId="4BF99B35" w14:textId="77777777" w:rsidR="00041973" w:rsidRDefault="00041973" w:rsidP="006A6D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B886F6" w14:textId="77777777" w:rsidR="003248A3" w:rsidRDefault="003248A3" w:rsidP="00C50034">
    <w:pPr>
      <w:pStyle w:val="Fuzeile"/>
      <w:jc w:val="center"/>
    </w:pPr>
  </w:p>
  <w:p w14:paraId="2C0797C0" w14:textId="77777777" w:rsidR="003248A3" w:rsidRDefault="00041973" w:rsidP="00C50034">
    <w:pPr>
      <w:pStyle w:val="Fuzeile"/>
      <w:jc w:val="center"/>
    </w:pPr>
    <w:sdt>
      <w:sdtPr>
        <w:id w:val="522052391"/>
        <w:docPartObj>
          <w:docPartGallery w:val="Page Numbers (Bottom of Page)"/>
          <w:docPartUnique/>
        </w:docPartObj>
      </w:sdtPr>
      <w:sdtEndPr/>
      <w:sdtContent>
        <w:r w:rsidR="003248A3">
          <w:fldChar w:fldCharType="begin"/>
        </w:r>
        <w:r w:rsidR="003248A3">
          <w:instrText>PAGE   \* MERGEFORMAT</w:instrText>
        </w:r>
        <w:r w:rsidR="003248A3">
          <w:fldChar w:fldCharType="separate"/>
        </w:r>
        <w:r w:rsidR="007618BF" w:rsidRPr="007618BF">
          <w:rPr>
            <w:noProof/>
            <w:lang w:val="de-DE"/>
          </w:rPr>
          <w:t>1</w:t>
        </w:r>
        <w:r w:rsidR="003248A3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450670" w14:textId="77777777" w:rsidR="00041973" w:rsidRDefault="00041973" w:rsidP="006A6D2E">
      <w:pPr>
        <w:spacing w:after="0"/>
      </w:pPr>
      <w:r>
        <w:separator/>
      </w:r>
    </w:p>
  </w:footnote>
  <w:footnote w:type="continuationSeparator" w:id="0">
    <w:p w14:paraId="1CD3934B" w14:textId="77777777" w:rsidR="00041973" w:rsidRDefault="00041973" w:rsidP="006A6D2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44812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C6A181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77044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5AA33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55EAB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1FC6D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24882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C2AC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98AD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A040D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CF1BE1"/>
    <w:multiLevelType w:val="hybridMultilevel"/>
    <w:tmpl w:val="00483AAE"/>
    <w:lvl w:ilvl="0" w:tplc="51BE75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50662E"/>
    <w:multiLevelType w:val="hybridMultilevel"/>
    <w:tmpl w:val="080022C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AC5FE3"/>
    <w:multiLevelType w:val="hybridMultilevel"/>
    <w:tmpl w:val="3B069E2A"/>
    <w:lvl w:ilvl="0" w:tplc="134818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E0C"/>
    <w:rsid w:val="0000170A"/>
    <w:rsid w:val="000018BF"/>
    <w:rsid w:val="000020B7"/>
    <w:rsid w:val="00004324"/>
    <w:rsid w:val="00004CC6"/>
    <w:rsid w:val="000075FB"/>
    <w:rsid w:val="000101D8"/>
    <w:rsid w:val="00011B44"/>
    <w:rsid w:val="00012154"/>
    <w:rsid w:val="00012742"/>
    <w:rsid w:val="00015887"/>
    <w:rsid w:val="00016323"/>
    <w:rsid w:val="000170D3"/>
    <w:rsid w:val="000214A2"/>
    <w:rsid w:val="000233A5"/>
    <w:rsid w:val="000242CF"/>
    <w:rsid w:val="00024EA9"/>
    <w:rsid w:val="00027251"/>
    <w:rsid w:val="0002758E"/>
    <w:rsid w:val="00030DDD"/>
    <w:rsid w:val="000322F8"/>
    <w:rsid w:val="000327F0"/>
    <w:rsid w:val="0003357A"/>
    <w:rsid w:val="00034E16"/>
    <w:rsid w:val="00035155"/>
    <w:rsid w:val="00035805"/>
    <w:rsid w:val="0004007D"/>
    <w:rsid w:val="00041973"/>
    <w:rsid w:val="00041C20"/>
    <w:rsid w:val="0004253F"/>
    <w:rsid w:val="00042F49"/>
    <w:rsid w:val="00046921"/>
    <w:rsid w:val="00046C12"/>
    <w:rsid w:val="00050901"/>
    <w:rsid w:val="000514BD"/>
    <w:rsid w:val="00052D9A"/>
    <w:rsid w:val="00055178"/>
    <w:rsid w:val="00060612"/>
    <w:rsid w:val="00060849"/>
    <w:rsid w:val="00065552"/>
    <w:rsid w:val="000665A0"/>
    <w:rsid w:val="00066F57"/>
    <w:rsid w:val="0007061B"/>
    <w:rsid w:val="00072767"/>
    <w:rsid w:val="00072BFD"/>
    <w:rsid w:val="00075EC4"/>
    <w:rsid w:val="00076638"/>
    <w:rsid w:val="000770F4"/>
    <w:rsid w:val="0007725F"/>
    <w:rsid w:val="00077F00"/>
    <w:rsid w:val="00081632"/>
    <w:rsid w:val="00082D53"/>
    <w:rsid w:val="000850CD"/>
    <w:rsid w:val="00085149"/>
    <w:rsid w:val="000922FB"/>
    <w:rsid w:val="000934FD"/>
    <w:rsid w:val="000959AB"/>
    <w:rsid w:val="00095CD1"/>
    <w:rsid w:val="00095DEB"/>
    <w:rsid w:val="0009708D"/>
    <w:rsid w:val="00097F53"/>
    <w:rsid w:val="000A1089"/>
    <w:rsid w:val="000A1D8A"/>
    <w:rsid w:val="000A33DE"/>
    <w:rsid w:val="000A37E7"/>
    <w:rsid w:val="000A3B39"/>
    <w:rsid w:val="000A5FD9"/>
    <w:rsid w:val="000A61B5"/>
    <w:rsid w:val="000A6243"/>
    <w:rsid w:val="000A6420"/>
    <w:rsid w:val="000A6911"/>
    <w:rsid w:val="000B22CD"/>
    <w:rsid w:val="000B4588"/>
    <w:rsid w:val="000B4D1F"/>
    <w:rsid w:val="000B65C0"/>
    <w:rsid w:val="000C1A3F"/>
    <w:rsid w:val="000C25C3"/>
    <w:rsid w:val="000C2BB9"/>
    <w:rsid w:val="000C3248"/>
    <w:rsid w:val="000C3545"/>
    <w:rsid w:val="000C3AE5"/>
    <w:rsid w:val="000C4942"/>
    <w:rsid w:val="000C6F54"/>
    <w:rsid w:val="000D0B9C"/>
    <w:rsid w:val="000D1B4E"/>
    <w:rsid w:val="000D2254"/>
    <w:rsid w:val="000D29BB"/>
    <w:rsid w:val="000D38AC"/>
    <w:rsid w:val="000D4B92"/>
    <w:rsid w:val="000D7106"/>
    <w:rsid w:val="000D785F"/>
    <w:rsid w:val="000E0CF4"/>
    <w:rsid w:val="000E0DED"/>
    <w:rsid w:val="000E1418"/>
    <w:rsid w:val="000E1785"/>
    <w:rsid w:val="000E256F"/>
    <w:rsid w:val="000E2FBF"/>
    <w:rsid w:val="000E3409"/>
    <w:rsid w:val="000E4E71"/>
    <w:rsid w:val="000E540A"/>
    <w:rsid w:val="000E5C9D"/>
    <w:rsid w:val="000E69BB"/>
    <w:rsid w:val="000F1752"/>
    <w:rsid w:val="000F1790"/>
    <w:rsid w:val="000F19EF"/>
    <w:rsid w:val="000F33B5"/>
    <w:rsid w:val="000F5F72"/>
    <w:rsid w:val="000F6ED4"/>
    <w:rsid w:val="00102E7C"/>
    <w:rsid w:val="0010350E"/>
    <w:rsid w:val="00106841"/>
    <w:rsid w:val="00107823"/>
    <w:rsid w:val="00107C11"/>
    <w:rsid w:val="00112723"/>
    <w:rsid w:val="00113D4E"/>
    <w:rsid w:val="00115ADD"/>
    <w:rsid w:val="001172CB"/>
    <w:rsid w:val="00121480"/>
    <w:rsid w:val="00121505"/>
    <w:rsid w:val="00124BFD"/>
    <w:rsid w:val="00126F8B"/>
    <w:rsid w:val="00127FBC"/>
    <w:rsid w:val="00130DDE"/>
    <w:rsid w:val="001310A1"/>
    <w:rsid w:val="00132830"/>
    <w:rsid w:val="00135E1D"/>
    <w:rsid w:val="001366BE"/>
    <w:rsid w:val="00137031"/>
    <w:rsid w:val="001401FE"/>
    <w:rsid w:val="001406AA"/>
    <w:rsid w:val="00142BAE"/>
    <w:rsid w:val="00147B8A"/>
    <w:rsid w:val="00151810"/>
    <w:rsid w:val="00152231"/>
    <w:rsid w:val="0015405E"/>
    <w:rsid w:val="001551DF"/>
    <w:rsid w:val="00155D85"/>
    <w:rsid w:val="001569DA"/>
    <w:rsid w:val="00160B3D"/>
    <w:rsid w:val="00163E80"/>
    <w:rsid w:val="001649B3"/>
    <w:rsid w:val="001678A9"/>
    <w:rsid w:val="0017013D"/>
    <w:rsid w:val="00170582"/>
    <w:rsid w:val="00172ACB"/>
    <w:rsid w:val="00172C1A"/>
    <w:rsid w:val="001736BF"/>
    <w:rsid w:val="00174109"/>
    <w:rsid w:val="001827E0"/>
    <w:rsid w:val="00182DFB"/>
    <w:rsid w:val="00183995"/>
    <w:rsid w:val="00184696"/>
    <w:rsid w:val="0018493F"/>
    <w:rsid w:val="00184BA1"/>
    <w:rsid w:val="001865EA"/>
    <w:rsid w:val="00187E45"/>
    <w:rsid w:val="001903FB"/>
    <w:rsid w:val="00190736"/>
    <w:rsid w:val="001908D7"/>
    <w:rsid w:val="00190A24"/>
    <w:rsid w:val="00190F2A"/>
    <w:rsid w:val="001915B8"/>
    <w:rsid w:val="00192C5A"/>
    <w:rsid w:val="00193A8E"/>
    <w:rsid w:val="00193C4B"/>
    <w:rsid w:val="0019509E"/>
    <w:rsid w:val="00195908"/>
    <w:rsid w:val="00197BC9"/>
    <w:rsid w:val="00197D79"/>
    <w:rsid w:val="00197E53"/>
    <w:rsid w:val="001A1F06"/>
    <w:rsid w:val="001A4C5E"/>
    <w:rsid w:val="001A6442"/>
    <w:rsid w:val="001A6551"/>
    <w:rsid w:val="001A6DD4"/>
    <w:rsid w:val="001A7CE5"/>
    <w:rsid w:val="001B0229"/>
    <w:rsid w:val="001B0CE8"/>
    <w:rsid w:val="001B3ABD"/>
    <w:rsid w:val="001B5A27"/>
    <w:rsid w:val="001B66FE"/>
    <w:rsid w:val="001B71F2"/>
    <w:rsid w:val="001B72DB"/>
    <w:rsid w:val="001C0CEA"/>
    <w:rsid w:val="001C15CD"/>
    <w:rsid w:val="001C2E33"/>
    <w:rsid w:val="001C2FFD"/>
    <w:rsid w:val="001C67B5"/>
    <w:rsid w:val="001D1416"/>
    <w:rsid w:val="001D53E0"/>
    <w:rsid w:val="001D733F"/>
    <w:rsid w:val="001D797F"/>
    <w:rsid w:val="001E0EC6"/>
    <w:rsid w:val="001E1020"/>
    <w:rsid w:val="001E184C"/>
    <w:rsid w:val="001E2C7E"/>
    <w:rsid w:val="001E5472"/>
    <w:rsid w:val="001E6750"/>
    <w:rsid w:val="001F4BAD"/>
    <w:rsid w:val="001F5A42"/>
    <w:rsid w:val="001F5BEE"/>
    <w:rsid w:val="001F5E8E"/>
    <w:rsid w:val="001F5FDF"/>
    <w:rsid w:val="001F659D"/>
    <w:rsid w:val="001F685C"/>
    <w:rsid w:val="001F7417"/>
    <w:rsid w:val="00200105"/>
    <w:rsid w:val="00200D63"/>
    <w:rsid w:val="002022CB"/>
    <w:rsid w:val="002041C0"/>
    <w:rsid w:val="00204503"/>
    <w:rsid w:val="00204528"/>
    <w:rsid w:val="002047E3"/>
    <w:rsid w:val="0020535B"/>
    <w:rsid w:val="002066CD"/>
    <w:rsid w:val="002110DD"/>
    <w:rsid w:val="00212519"/>
    <w:rsid w:val="0021328A"/>
    <w:rsid w:val="002158DD"/>
    <w:rsid w:val="002176B0"/>
    <w:rsid w:val="00220721"/>
    <w:rsid w:val="00221D86"/>
    <w:rsid w:val="0022480F"/>
    <w:rsid w:val="00227AAD"/>
    <w:rsid w:val="0023058C"/>
    <w:rsid w:val="0023167D"/>
    <w:rsid w:val="00231895"/>
    <w:rsid w:val="00232E40"/>
    <w:rsid w:val="00236AF6"/>
    <w:rsid w:val="00236FD2"/>
    <w:rsid w:val="00237798"/>
    <w:rsid w:val="00241D84"/>
    <w:rsid w:val="00241E7B"/>
    <w:rsid w:val="002429C4"/>
    <w:rsid w:val="002443F0"/>
    <w:rsid w:val="00244AC3"/>
    <w:rsid w:val="00246781"/>
    <w:rsid w:val="00246F8C"/>
    <w:rsid w:val="0025062E"/>
    <w:rsid w:val="00250C2A"/>
    <w:rsid w:val="002512CC"/>
    <w:rsid w:val="0025366E"/>
    <w:rsid w:val="002542F2"/>
    <w:rsid w:val="002553CF"/>
    <w:rsid w:val="00256577"/>
    <w:rsid w:val="00256CAE"/>
    <w:rsid w:val="002571AA"/>
    <w:rsid w:val="00264A58"/>
    <w:rsid w:val="0026515D"/>
    <w:rsid w:val="0026547F"/>
    <w:rsid w:val="0026641E"/>
    <w:rsid w:val="00266FE9"/>
    <w:rsid w:val="00270793"/>
    <w:rsid w:val="00271E6D"/>
    <w:rsid w:val="00272806"/>
    <w:rsid w:val="00275F04"/>
    <w:rsid w:val="00276D78"/>
    <w:rsid w:val="0028100D"/>
    <w:rsid w:val="00281780"/>
    <w:rsid w:val="00284B68"/>
    <w:rsid w:val="002864C3"/>
    <w:rsid w:val="00293BA9"/>
    <w:rsid w:val="00296DA9"/>
    <w:rsid w:val="00297B23"/>
    <w:rsid w:val="002A0735"/>
    <w:rsid w:val="002A08E6"/>
    <w:rsid w:val="002A0D43"/>
    <w:rsid w:val="002A51BA"/>
    <w:rsid w:val="002A59A1"/>
    <w:rsid w:val="002A6B93"/>
    <w:rsid w:val="002A71C0"/>
    <w:rsid w:val="002B1FC6"/>
    <w:rsid w:val="002B2247"/>
    <w:rsid w:val="002B4245"/>
    <w:rsid w:val="002B5665"/>
    <w:rsid w:val="002B5904"/>
    <w:rsid w:val="002B60D2"/>
    <w:rsid w:val="002C1594"/>
    <w:rsid w:val="002C2616"/>
    <w:rsid w:val="002C28CA"/>
    <w:rsid w:val="002C3DB6"/>
    <w:rsid w:val="002C63D1"/>
    <w:rsid w:val="002D3117"/>
    <w:rsid w:val="002D3BFE"/>
    <w:rsid w:val="002D3C48"/>
    <w:rsid w:val="002D5880"/>
    <w:rsid w:val="002D69FA"/>
    <w:rsid w:val="002D6BFA"/>
    <w:rsid w:val="002E01EB"/>
    <w:rsid w:val="002E0307"/>
    <w:rsid w:val="002E2E3F"/>
    <w:rsid w:val="002E39FF"/>
    <w:rsid w:val="002E3A95"/>
    <w:rsid w:val="002E6781"/>
    <w:rsid w:val="002E685D"/>
    <w:rsid w:val="002E698C"/>
    <w:rsid w:val="002F282E"/>
    <w:rsid w:val="002F2A7E"/>
    <w:rsid w:val="002F2F0F"/>
    <w:rsid w:val="002F322C"/>
    <w:rsid w:val="002F420B"/>
    <w:rsid w:val="002F6502"/>
    <w:rsid w:val="003017DB"/>
    <w:rsid w:val="00301D17"/>
    <w:rsid w:val="00302245"/>
    <w:rsid w:val="003036A9"/>
    <w:rsid w:val="00303BB3"/>
    <w:rsid w:val="00303E0C"/>
    <w:rsid w:val="00306281"/>
    <w:rsid w:val="00306B44"/>
    <w:rsid w:val="0030720E"/>
    <w:rsid w:val="00312ED0"/>
    <w:rsid w:val="00313A35"/>
    <w:rsid w:val="003144CE"/>
    <w:rsid w:val="003145E0"/>
    <w:rsid w:val="00314D02"/>
    <w:rsid w:val="00315633"/>
    <w:rsid w:val="00321690"/>
    <w:rsid w:val="003227B9"/>
    <w:rsid w:val="00322FA8"/>
    <w:rsid w:val="003248A3"/>
    <w:rsid w:val="003255E1"/>
    <w:rsid w:val="00325B73"/>
    <w:rsid w:val="00331657"/>
    <w:rsid w:val="003316D7"/>
    <w:rsid w:val="00331DD8"/>
    <w:rsid w:val="00332893"/>
    <w:rsid w:val="00335547"/>
    <w:rsid w:val="00335E7C"/>
    <w:rsid w:val="003360DF"/>
    <w:rsid w:val="003374E0"/>
    <w:rsid w:val="00342118"/>
    <w:rsid w:val="00342D4B"/>
    <w:rsid w:val="00343C72"/>
    <w:rsid w:val="00343F65"/>
    <w:rsid w:val="003452DC"/>
    <w:rsid w:val="00345813"/>
    <w:rsid w:val="003508C6"/>
    <w:rsid w:val="00350EF0"/>
    <w:rsid w:val="00352983"/>
    <w:rsid w:val="00353776"/>
    <w:rsid w:val="00355988"/>
    <w:rsid w:val="00356E7A"/>
    <w:rsid w:val="00357ADB"/>
    <w:rsid w:val="00357BE3"/>
    <w:rsid w:val="00357C22"/>
    <w:rsid w:val="00361AA4"/>
    <w:rsid w:val="003655C8"/>
    <w:rsid w:val="003658C9"/>
    <w:rsid w:val="00365A19"/>
    <w:rsid w:val="003674F1"/>
    <w:rsid w:val="0036765A"/>
    <w:rsid w:val="00370922"/>
    <w:rsid w:val="0037149D"/>
    <w:rsid w:val="00372F4B"/>
    <w:rsid w:val="0037329B"/>
    <w:rsid w:val="003753B8"/>
    <w:rsid w:val="00375B1A"/>
    <w:rsid w:val="00375E12"/>
    <w:rsid w:val="00376AEC"/>
    <w:rsid w:val="00377D39"/>
    <w:rsid w:val="003800C5"/>
    <w:rsid w:val="00381BF6"/>
    <w:rsid w:val="003828AC"/>
    <w:rsid w:val="00383975"/>
    <w:rsid w:val="003852CD"/>
    <w:rsid w:val="00387F82"/>
    <w:rsid w:val="00390489"/>
    <w:rsid w:val="00392FFF"/>
    <w:rsid w:val="00393CAC"/>
    <w:rsid w:val="0039582D"/>
    <w:rsid w:val="00396E27"/>
    <w:rsid w:val="00396F2D"/>
    <w:rsid w:val="003A027F"/>
    <w:rsid w:val="003A1F06"/>
    <w:rsid w:val="003B334A"/>
    <w:rsid w:val="003B3E2F"/>
    <w:rsid w:val="003B456E"/>
    <w:rsid w:val="003B5019"/>
    <w:rsid w:val="003C08B9"/>
    <w:rsid w:val="003C1401"/>
    <w:rsid w:val="003C1DE1"/>
    <w:rsid w:val="003C259D"/>
    <w:rsid w:val="003C3185"/>
    <w:rsid w:val="003C33EF"/>
    <w:rsid w:val="003C53D8"/>
    <w:rsid w:val="003C6D49"/>
    <w:rsid w:val="003C7D1B"/>
    <w:rsid w:val="003D48A3"/>
    <w:rsid w:val="003D5D45"/>
    <w:rsid w:val="003D6395"/>
    <w:rsid w:val="003D735D"/>
    <w:rsid w:val="003E1F2B"/>
    <w:rsid w:val="003E3389"/>
    <w:rsid w:val="003E4BB3"/>
    <w:rsid w:val="003E746A"/>
    <w:rsid w:val="003E79F8"/>
    <w:rsid w:val="003E7F38"/>
    <w:rsid w:val="003F2AB5"/>
    <w:rsid w:val="003F47EB"/>
    <w:rsid w:val="003F56B1"/>
    <w:rsid w:val="003F6315"/>
    <w:rsid w:val="003F7EA3"/>
    <w:rsid w:val="00401795"/>
    <w:rsid w:val="0040254C"/>
    <w:rsid w:val="00403CD4"/>
    <w:rsid w:val="004043DD"/>
    <w:rsid w:val="0040467A"/>
    <w:rsid w:val="004073D5"/>
    <w:rsid w:val="004077C3"/>
    <w:rsid w:val="00411A14"/>
    <w:rsid w:val="0041421E"/>
    <w:rsid w:val="00416F70"/>
    <w:rsid w:val="0041736B"/>
    <w:rsid w:val="00417584"/>
    <w:rsid w:val="004207E0"/>
    <w:rsid w:val="004222A8"/>
    <w:rsid w:val="0042416B"/>
    <w:rsid w:val="004246F9"/>
    <w:rsid w:val="0042488D"/>
    <w:rsid w:val="00424BA4"/>
    <w:rsid w:val="00426A20"/>
    <w:rsid w:val="004275CF"/>
    <w:rsid w:val="0043558B"/>
    <w:rsid w:val="004358B1"/>
    <w:rsid w:val="00435EE4"/>
    <w:rsid w:val="0043638E"/>
    <w:rsid w:val="0043717A"/>
    <w:rsid w:val="00437B41"/>
    <w:rsid w:val="004404D9"/>
    <w:rsid w:val="0044060D"/>
    <w:rsid w:val="0044364C"/>
    <w:rsid w:val="00444F16"/>
    <w:rsid w:val="00446642"/>
    <w:rsid w:val="00446A91"/>
    <w:rsid w:val="00446EF1"/>
    <w:rsid w:val="00452216"/>
    <w:rsid w:val="00453760"/>
    <w:rsid w:val="00453A1B"/>
    <w:rsid w:val="00455228"/>
    <w:rsid w:val="004556C1"/>
    <w:rsid w:val="004566FE"/>
    <w:rsid w:val="004600FB"/>
    <w:rsid w:val="00460DAC"/>
    <w:rsid w:val="0046160B"/>
    <w:rsid w:val="00462F66"/>
    <w:rsid w:val="0046388A"/>
    <w:rsid w:val="00465752"/>
    <w:rsid w:val="0046610C"/>
    <w:rsid w:val="00466BC3"/>
    <w:rsid w:val="00470F5C"/>
    <w:rsid w:val="00477835"/>
    <w:rsid w:val="00477E90"/>
    <w:rsid w:val="00480021"/>
    <w:rsid w:val="004819D2"/>
    <w:rsid w:val="00482024"/>
    <w:rsid w:val="00482050"/>
    <w:rsid w:val="004837D5"/>
    <w:rsid w:val="004851E5"/>
    <w:rsid w:val="00486C6B"/>
    <w:rsid w:val="00490564"/>
    <w:rsid w:val="0049107F"/>
    <w:rsid w:val="00492204"/>
    <w:rsid w:val="00492FA9"/>
    <w:rsid w:val="0049386B"/>
    <w:rsid w:val="0049431D"/>
    <w:rsid w:val="00494413"/>
    <w:rsid w:val="004957BC"/>
    <w:rsid w:val="004965FB"/>
    <w:rsid w:val="004A0F99"/>
    <w:rsid w:val="004A1456"/>
    <w:rsid w:val="004A1E9E"/>
    <w:rsid w:val="004A2654"/>
    <w:rsid w:val="004A507C"/>
    <w:rsid w:val="004A510F"/>
    <w:rsid w:val="004A525C"/>
    <w:rsid w:val="004A5D32"/>
    <w:rsid w:val="004B1416"/>
    <w:rsid w:val="004C13AF"/>
    <w:rsid w:val="004C1462"/>
    <w:rsid w:val="004C434B"/>
    <w:rsid w:val="004C4D81"/>
    <w:rsid w:val="004C708D"/>
    <w:rsid w:val="004C7CB4"/>
    <w:rsid w:val="004D0653"/>
    <w:rsid w:val="004D555A"/>
    <w:rsid w:val="004D57B6"/>
    <w:rsid w:val="004D754A"/>
    <w:rsid w:val="004D7C1A"/>
    <w:rsid w:val="004D7F75"/>
    <w:rsid w:val="004E2D04"/>
    <w:rsid w:val="004E4525"/>
    <w:rsid w:val="004E4B12"/>
    <w:rsid w:val="004E4DF4"/>
    <w:rsid w:val="004F011F"/>
    <w:rsid w:val="004F093D"/>
    <w:rsid w:val="004F295E"/>
    <w:rsid w:val="004F6119"/>
    <w:rsid w:val="00500ABA"/>
    <w:rsid w:val="005028BD"/>
    <w:rsid w:val="005036FF"/>
    <w:rsid w:val="00503D6F"/>
    <w:rsid w:val="00503DB5"/>
    <w:rsid w:val="00505174"/>
    <w:rsid w:val="00507C35"/>
    <w:rsid w:val="00510686"/>
    <w:rsid w:val="00512D88"/>
    <w:rsid w:val="005139B0"/>
    <w:rsid w:val="00514185"/>
    <w:rsid w:val="00514F27"/>
    <w:rsid w:val="00515CEB"/>
    <w:rsid w:val="00516F90"/>
    <w:rsid w:val="00517613"/>
    <w:rsid w:val="00523140"/>
    <w:rsid w:val="0052346B"/>
    <w:rsid w:val="00524BF3"/>
    <w:rsid w:val="00524F37"/>
    <w:rsid w:val="00525E4F"/>
    <w:rsid w:val="00527FAA"/>
    <w:rsid w:val="0053192F"/>
    <w:rsid w:val="00533622"/>
    <w:rsid w:val="0053503C"/>
    <w:rsid w:val="00535E3A"/>
    <w:rsid w:val="00537953"/>
    <w:rsid w:val="00540305"/>
    <w:rsid w:val="00542DB4"/>
    <w:rsid w:val="00543E17"/>
    <w:rsid w:val="00545078"/>
    <w:rsid w:val="00545787"/>
    <w:rsid w:val="00545FD8"/>
    <w:rsid w:val="00546559"/>
    <w:rsid w:val="00546A35"/>
    <w:rsid w:val="005476D6"/>
    <w:rsid w:val="00550BD3"/>
    <w:rsid w:val="00551F2B"/>
    <w:rsid w:val="00555661"/>
    <w:rsid w:val="0055582E"/>
    <w:rsid w:val="005600C2"/>
    <w:rsid w:val="00560975"/>
    <w:rsid w:val="00560A4D"/>
    <w:rsid w:val="00560CA2"/>
    <w:rsid w:val="00562B3E"/>
    <w:rsid w:val="00565D24"/>
    <w:rsid w:val="005668AC"/>
    <w:rsid w:val="005675E6"/>
    <w:rsid w:val="0057106B"/>
    <w:rsid w:val="00572E9E"/>
    <w:rsid w:val="005730DC"/>
    <w:rsid w:val="0057339A"/>
    <w:rsid w:val="005755F1"/>
    <w:rsid w:val="005756F1"/>
    <w:rsid w:val="00575DCA"/>
    <w:rsid w:val="00576120"/>
    <w:rsid w:val="00577406"/>
    <w:rsid w:val="00577B3F"/>
    <w:rsid w:val="00577C1E"/>
    <w:rsid w:val="00580B87"/>
    <w:rsid w:val="00582998"/>
    <w:rsid w:val="00583327"/>
    <w:rsid w:val="00585C61"/>
    <w:rsid w:val="00586DEC"/>
    <w:rsid w:val="00586FDA"/>
    <w:rsid w:val="00594272"/>
    <w:rsid w:val="00594BDA"/>
    <w:rsid w:val="005952B1"/>
    <w:rsid w:val="005962E4"/>
    <w:rsid w:val="00596352"/>
    <w:rsid w:val="005A046B"/>
    <w:rsid w:val="005A0E53"/>
    <w:rsid w:val="005A2E2F"/>
    <w:rsid w:val="005A70A9"/>
    <w:rsid w:val="005B0DF2"/>
    <w:rsid w:val="005B1D6D"/>
    <w:rsid w:val="005B223E"/>
    <w:rsid w:val="005B4B48"/>
    <w:rsid w:val="005B7FC4"/>
    <w:rsid w:val="005C0493"/>
    <w:rsid w:val="005C1173"/>
    <w:rsid w:val="005C134E"/>
    <w:rsid w:val="005C1517"/>
    <w:rsid w:val="005C793E"/>
    <w:rsid w:val="005D035F"/>
    <w:rsid w:val="005D0528"/>
    <w:rsid w:val="005D3690"/>
    <w:rsid w:val="005D3CC8"/>
    <w:rsid w:val="005D3EAA"/>
    <w:rsid w:val="005D5612"/>
    <w:rsid w:val="005D5BAE"/>
    <w:rsid w:val="005D6FFF"/>
    <w:rsid w:val="005D7859"/>
    <w:rsid w:val="005D7F16"/>
    <w:rsid w:val="005E0026"/>
    <w:rsid w:val="005E6483"/>
    <w:rsid w:val="005E6D56"/>
    <w:rsid w:val="005E73EB"/>
    <w:rsid w:val="005F0FB0"/>
    <w:rsid w:val="005F15B8"/>
    <w:rsid w:val="005F3E9C"/>
    <w:rsid w:val="005F42D3"/>
    <w:rsid w:val="005F6240"/>
    <w:rsid w:val="00600D68"/>
    <w:rsid w:val="0060371A"/>
    <w:rsid w:val="0060395A"/>
    <w:rsid w:val="0060405C"/>
    <w:rsid w:val="00611311"/>
    <w:rsid w:val="006143E3"/>
    <w:rsid w:val="00615FF6"/>
    <w:rsid w:val="006165ED"/>
    <w:rsid w:val="00620474"/>
    <w:rsid w:val="006220F3"/>
    <w:rsid w:val="00626AC7"/>
    <w:rsid w:val="006315A0"/>
    <w:rsid w:val="00631E4D"/>
    <w:rsid w:val="00636AAC"/>
    <w:rsid w:val="00637EF3"/>
    <w:rsid w:val="006413EA"/>
    <w:rsid w:val="0064274F"/>
    <w:rsid w:val="00643DCC"/>
    <w:rsid w:val="00645BB5"/>
    <w:rsid w:val="00646587"/>
    <w:rsid w:val="006476F3"/>
    <w:rsid w:val="00652E60"/>
    <w:rsid w:val="00654044"/>
    <w:rsid w:val="00654366"/>
    <w:rsid w:val="00655319"/>
    <w:rsid w:val="006568FE"/>
    <w:rsid w:val="00656EE7"/>
    <w:rsid w:val="006601C5"/>
    <w:rsid w:val="00664198"/>
    <w:rsid w:val="00664787"/>
    <w:rsid w:val="00667F2B"/>
    <w:rsid w:val="00674B35"/>
    <w:rsid w:val="00675720"/>
    <w:rsid w:val="00676188"/>
    <w:rsid w:val="006776C4"/>
    <w:rsid w:val="00677953"/>
    <w:rsid w:val="00681907"/>
    <w:rsid w:val="00681CE8"/>
    <w:rsid w:val="00681E83"/>
    <w:rsid w:val="00681F3C"/>
    <w:rsid w:val="00682B43"/>
    <w:rsid w:val="00682B53"/>
    <w:rsid w:val="00682DFB"/>
    <w:rsid w:val="00682EE1"/>
    <w:rsid w:val="00683CD1"/>
    <w:rsid w:val="006863EF"/>
    <w:rsid w:val="00686B3D"/>
    <w:rsid w:val="00690BFC"/>
    <w:rsid w:val="006934AD"/>
    <w:rsid w:val="00694F97"/>
    <w:rsid w:val="006953B4"/>
    <w:rsid w:val="0069583A"/>
    <w:rsid w:val="006977B5"/>
    <w:rsid w:val="006A1378"/>
    <w:rsid w:val="006A272A"/>
    <w:rsid w:val="006A3145"/>
    <w:rsid w:val="006A3202"/>
    <w:rsid w:val="006A3C8E"/>
    <w:rsid w:val="006A3D88"/>
    <w:rsid w:val="006A4162"/>
    <w:rsid w:val="006A6D2E"/>
    <w:rsid w:val="006B3B72"/>
    <w:rsid w:val="006B3EDA"/>
    <w:rsid w:val="006B55EA"/>
    <w:rsid w:val="006B6166"/>
    <w:rsid w:val="006B7847"/>
    <w:rsid w:val="006C0AF8"/>
    <w:rsid w:val="006C2B5E"/>
    <w:rsid w:val="006C7A5E"/>
    <w:rsid w:val="006D0A27"/>
    <w:rsid w:val="006D5B11"/>
    <w:rsid w:val="006D6312"/>
    <w:rsid w:val="006E1CDB"/>
    <w:rsid w:val="006E1F6C"/>
    <w:rsid w:val="006E2557"/>
    <w:rsid w:val="006E2BC3"/>
    <w:rsid w:val="006E2F00"/>
    <w:rsid w:val="006E4D0D"/>
    <w:rsid w:val="006E6106"/>
    <w:rsid w:val="006F1763"/>
    <w:rsid w:val="006F3603"/>
    <w:rsid w:val="006F4542"/>
    <w:rsid w:val="006F6DA6"/>
    <w:rsid w:val="006F7FC5"/>
    <w:rsid w:val="007013E2"/>
    <w:rsid w:val="00701935"/>
    <w:rsid w:val="00702222"/>
    <w:rsid w:val="00702296"/>
    <w:rsid w:val="00706829"/>
    <w:rsid w:val="00707718"/>
    <w:rsid w:val="00707815"/>
    <w:rsid w:val="00707BDA"/>
    <w:rsid w:val="00710279"/>
    <w:rsid w:val="007123F3"/>
    <w:rsid w:val="00713619"/>
    <w:rsid w:val="00714573"/>
    <w:rsid w:val="007152BE"/>
    <w:rsid w:val="00717E79"/>
    <w:rsid w:val="007226F8"/>
    <w:rsid w:val="007229A0"/>
    <w:rsid w:val="007246BE"/>
    <w:rsid w:val="00724AA4"/>
    <w:rsid w:val="007258E8"/>
    <w:rsid w:val="00726CBF"/>
    <w:rsid w:val="0072731C"/>
    <w:rsid w:val="0072760A"/>
    <w:rsid w:val="0073149E"/>
    <w:rsid w:val="007319E9"/>
    <w:rsid w:val="00731FB9"/>
    <w:rsid w:val="00733461"/>
    <w:rsid w:val="007365AF"/>
    <w:rsid w:val="007377A2"/>
    <w:rsid w:val="00741BEE"/>
    <w:rsid w:val="00742B09"/>
    <w:rsid w:val="00743CA6"/>
    <w:rsid w:val="00743D76"/>
    <w:rsid w:val="00743DDE"/>
    <w:rsid w:val="007515B4"/>
    <w:rsid w:val="00751EC4"/>
    <w:rsid w:val="007549C7"/>
    <w:rsid w:val="00757295"/>
    <w:rsid w:val="00760161"/>
    <w:rsid w:val="0076048F"/>
    <w:rsid w:val="00760A85"/>
    <w:rsid w:val="00760DB8"/>
    <w:rsid w:val="00760FA9"/>
    <w:rsid w:val="007613A8"/>
    <w:rsid w:val="007618BF"/>
    <w:rsid w:val="0076204E"/>
    <w:rsid w:val="0076287C"/>
    <w:rsid w:val="00764241"/>
    <w:rsid w:val="0076490E"/>
    <w:rsid w:val="00766115"/>
    <w:rsid w:val="00766A67"/>
    <w:rsid w:val="00766DAC"/>
    <w:rsid w:val="00770AFE"/>
    <w:rsid w:val="00770BF7"/>
    <w:rsid w:val="00772819"/>
    <w:rsid w:val="00772DFE"/>
    <w:rsid w:val="00774279"/>
    <w:rsid w:val="00774DBB"/>
    <w:rsid w:val="0077504B"/>
    <w:rsid w:val="00776E9D"/>
    <w:rsid w:val="0078050B"/>
    <w:rsid w:val="00780DC0"/>
    <w:rsid w:val="00781235"/>
    <w:rsid w:val="00782C1E"/>
    <w:rsid w:val="00784B35"/>
    <w:rsid w:val="0078508F"/>
    <w:rsid w:val="00785B5C"/>
    <w:rsid w:val="007909B1"/>
    <w:rsid w:val="00792926"/>
    <w:rsid w:val="0079366D"/>
    <w:rsid w:val="007975D5"/>
    <w:rsid w:val="007A11D9"/>
    <w:rsid w:val="007A2B39"/>
    <w:rsid w:val="007A5AAC"/>
    <w:rsid w:val="007A68ED"/>
    <w:rsid w:val="007B07D7"/>
    <w:rsid w:val="007B1702"/>
    <w:rsid w:val="007B1919"/>
    <w:rsid w:val="007B45DA"/>
    <w:rsid w:val="007B6988"/>
    <w:rsid w:val="007B7667"/>
    <w:rsid w:val="007B79CE"/>
    <w:rsid w:val="007C2047"/>
    <w:rsid w:val="007C4728"/>
    <w:rsid w:val="007D102E"/>
    <w:rsid w:val="007D3EB2"/>
    <w:rsid w:val="007D667B"/>
    <w:rsid w:val="007D6728"/>
    <w:rsid w:val="007D6944"/>
    <w:rsid w:val="007D7EB3"/>
    <w:rsid w:val="007D7F90"/>
    <w:rsid w:val="007E1E51"/>
    <w:rsid w:val="007E31BF"/>
    <w:rsid w:val="007E47FF"/>
    <w:rsid w:val="007E4F81"/>
    <w:rsid w:val="007E5B28"/>
    <w:rsid w:val="007E5EE2"/>
    <w:rsid w:val="007E641F"/>
    <w:rsid w:val="007F01AA"/>
    <w:rsid w:val="007F03D3"/>
    <w:rsid w:val="007F1727"/>
    <w:rsid w:val="007F1D56"/>
    <w:rsid w:val="007F3645"/>
    <w:rsid w:val="007F3795"/>
    <w:rsid w:val="007F5AB4"/>
    <w:rsid w:val="007F5BD9"/>
    <w:rsid w:val="007F6F44"/>
    <w:rsid w:val="00800BC1"/>
    <w:rsid w:val="008031A2"/>
    <w:rsid w:val="0080366E"/>
    <w:rsid w:val="008039D2"/>
    <w:rsid w:val="008055C2"/>
    <w:rsid w:val="00805B21"/>
    <w:rsid w:val="008071CE"/>
    <w:rsid w:val="00807EF7"/>
    <w:rsid w:val="008100C7"/>
    <w:rsid w:val="00811270"/>
    <w:rsid w:val="008128CB"/>
    <w:rsid w:val="00812BB7"/>
    <w:rsid w:val="0081428D"/>
    <w:rsid w:val="00814F88"/>
    <w:rsid w:val="008152B5"/>
    <w:rsid w:val="00815F62"/>
    <w:rsid w:val="008178F4"/>
    <w:rsid w:val="00820422"/>
    <w:rsid w:val="00823778"/>
    <w:rsid w:val="008248D5"/>
    <w:rsid w:val="00831CCB"/>
    <w:rsid w:val="008324AF"/>
    <w:rsid w:val="0083338F"/>
    <w:rsid w:val="00835848"/>
    <w:rsid w:val="00836912"/>
    <w:rsid w:val="0084035B"/>
    <w:rsid w:val="00840728"/>
    <w:rsid w:val="0084144B"/>
    <w:rsid w:val="00843966"/>
    <w:rsid w:val="0084490F"/>
    <w:rsid w:val="00847632"/>
    <w:rsid w:val="00847BB8"/>
    <w:rsid w:val="00850603"/>
    <w:rsid w:val="00852E05"/>
    <w:rsid w:val="00854147"/>
    <w:rsid w:val="0085487F"/>
    <w:rsid w:val="00854AF1"/>
    <w:rsid w:val="00854B5B"/>
    <w:rsid w:val="00855037"/>
    <w:rsid w:val="00856406"/>
    <w:rsid w:val="00857DE3"/>
    <w:rsid w:val="008609C0"/>
    <w:rsid w:val="00861517"/>
    <w:rsid w:val="00861B96"/>
    <w:rsid w:val="00866513"/>
    <w:rsid w:val="00867A8A"/>
    <w:rsid w:val="0087477F"/>
    <w:rsid w:val="008758F2"/>
    <w:rsid w:val="00875908"/>
    <w:rsid w:val="00875EAF"/>
    <w:rsid w:val="00877028"/>
    <w:rsid w:val="00882E00"/>
    <w:rsid w:val="008849F9"/>
    <w:rsid w:val="0088592B"/>
    <w:rsid w:val="00885976"/>
    <w:rsid w:val="00887D94"/>
    <w:rsid w:val="00890BAC"/>
    <w:rsid w:val="008916E4"/>
    <w:rsid w:val="0089198F"/>
    <w:rsid w:val="00891B77"/>
    <w:rsid w:val="0089233E"/>
    <w:rsid w:val="00894E3F"/>
    <w:rsid w:val="00895D86"/>
    <w:rsid w:val="0089600D"/>
    <w:rsid w:val="0089678F"/>
    <w:rsid w:val="008A0457"/>
    <w:rsid w:val="008A4314"/>
    <w:rsid w:val="008A5798"/>
    <w:rsid w:val="008A5FE7"/>
    <w:rsid w:val="008A6530"/>
    <w:rsid w:val="008A73C4"/>
    <w:rsid w:val="008A756C"/>
    <w:rsid w:val="008A7BFC"/>
    <w:rsid w:val="008B2A64"/>
    <w:rsid w:val="008B2E15"/>
    <w:rsid w:val="008B5F50"/>
    <w:rsid w:val="008B6E65"/>
    <w:rsid w:val="008B79F6"/>
    <w:rsid w:val="008B7A16"/>
    <w:rsid w:val="008C0B3A"/>
    <w:rsid w:val="008C16FB"/>
    <w:rsid w:val="008C27A7"/>
    <w:rsid w:val="008C372E"/>
    <w:rsid w:val="008C4429"/>
    <w:rsid w:val="008C456C"/>
    <w:rsid w:val="008C5296"/>
    <w:rsid w:val="008C53BF"/>
    <w:rsid w:val="008C59F2"/>
    <w:rsid w:val="008C5F49"/>
    <w:rsid w:val="008C6D71"/>
    <w:rsid w:val="008D0FB8"/>
    <w:rsid w:val="008D19FD"/>
    <w:rsid w:val="008D2D1A"/>
    <w:rsid w:val="008D4DF5"/>
    <w:rsid w:val="008D584A"/>
    <w:rsid w:val="008D6AEE"/>
    <w:rsid w:val="008D70A6"/>
    <w:rsid w:val="008E3800"/>
    <w:rsid w:val="008E53B4"/>
    <w:rsid w:val="008E6026"/>
    <w:rsid w:val="008F0645"/>
    <w:rsid w:val="008F1548"/>
    <w:rsid w:val="008F180A"/>
    <w:rsid w:val="008F308D"/>
    <w:rsid w:val="008F30AD"/>
    <w:rsid w:val="008F61CB"/>
    <w:rsid w:val="008F6A14"/>
    <w:rsid w:val="00901001"/>
    <w:rsid w:val="0090149D"/>
    <w:rsid w:val="00902184"/>
    <w:rsid w:val="00902B5E"/>
    <w:rsid w:val="0090320D"/>
    <w:rsid w:val="00905D21"/>
    <w:rsid w:val="00907283"/>
    <w:rsid w:val="0091094E"/>
    <w:rsid w:val="0091207A"/>
    <w:rsid w:val="009125F8"/>
    <w:rsid w:val="00913219"/>
    <w:rsid w:val="009151D7"/>
    <w:rsid w:val="00915D2B"/>
    <w:rsid w:val="009163BA"/>
    <w:rsid w:val="00917F2B"/>
    <w:rsid w:val="0092087E"/>
    <w:rsid w:val="009235A2"/>
    <w:rsid w:val="00924B0A"/>
    <w:rsid w:val="0092571B"/>
    <w:rsid w:val="009269E6"/>
    <w:rsid w:val="00930FC7"/>
    <w:rsid w:val="00931CB7"/>
    <w:rsid w:val="00932C10"/>
    <w:rsid w:val="00940740"/>
    <w:rsid w:val="0094279C"/>
    <w:rsid w:val="009433B5"/>
    <w:rsid w:val="009474F7"/>
    <w:rsid w:val="00952B02"/>
    <w:rsid w:val="009535E8"/>
    <w:rsid w:val="00954909"/>
    <w:rsid w:val="0095498F"/>
    <w:rsid w:val="0096095F"/>
    <w:rsid w:val="00961815"/>
    <w:rsid w:val="00962706"/>
    <w:rsid w:val="00962C85"/>
    <w:rsid w:val="00963565"/>
    <w:rsid w:val="009642AA"/>
    <w:rsid w:val="009675F8"/>
    <w:rsid w:val="009727C0"/>
    <w:rsid w:val="009728B8"/>
    <w:rsid w:val="009734D2"/>
    <w:rsid w:val="00975E4E"/>
    <w:rsid w:val="00976D4A"/>
    <w:rsid w:val="00977716"/>
    <w:rsid w:val="00977804"/>
    <w:rsid w:val="00980837"/>
    <w:rsid w:val="00982A70"/>
    <w:rsid w:val="00983875"/>
    <w:rsid w:val="00983D9A"/>
    <w:rsid w:val="00984F1D"/>
    <w:rsid w:val="00985B89"/>
    <w:rsid w:val="00986054"/>
    <w:rsid w:val="009874BD"/>
    <w:rsid w:val="009938D8"/>
    <w:rsid w:val="00994227"/>
    <w:rsid w:val="00994E95"/>
    <w:rsid w:val="00995DC9"/>
    <w:rsid w:val="00996CC7"/>
    <w:rsid w:val="009A0AB3"/>
    <w:rsid w:val="009A1DC9"/>
    <w:rsid w:val="009A26E5"/>
    <w:rsid w:val="009A5AF3"/>
    <w:rsid w:val="009B11B7"/>
    <w:rsid w:val="009B4543"/>
    <w:rsid w:val="009B4FBE"/>
    <w:rsid w:val="009B5162"/>
    <w:rsid w:val="009C3311"/>
    <w:rsid w:val="009C672E"/>
    <w:rsid w:val="009C73F0"/>
    <w:rsid w:val="009D1647"/>
    <w:rsid w:val="009D25AC"/>
    <w:rsid w:val="009D39ED"/>
    <w:rsid w:val="009D3E0B"/>
    <w:rsid w:val="009D5CDA"/>
    <w:rsid w:val="009D5DB7"/>
    <w:rsid w:val="009D7BC2"/>
    <w:rsid w:val="009E0714"/>
    <w:rsid w:val="009E07BF"/>
    <w:rsid w:val="009E16C4"/>
    <w:rsid w:val="009E1AF9"/>
    <w:rsid w:val="009E3216"/>
    <w:rsid w:val="009E3B7D"/>
    <w:rsid w:val="009E3D32"/>
    <w:rsid w:val="009E51CD"/>
    <w:rsid w:val="009E658E"/>
    <w:rsid w:val="009F026C"/>
    <w:rsid w:val="009F1D73"/>
    <w:rsid w:val="009F28B0"/>
    <w:rsid w:val="009F3A09"/>
    <w:rsid w:val="009F3B6E"/>
    <w:rsid w:val="009F5003"/>
    <w:rsid w:val="009F50D2"/>
    <w:rsid w:val="00A006EF"/>
    <w:rsid w:val="00A024BA"/>
    <w:rsid w:val="00A0251E"/>
    <w:rsid w:val="00A04E57"/>
    <w:rsid w:val="00A055CE"/>
    <w:rsid w:val="00A061F6"/>
    <w:rsid w:val="00A06842"/>
    <w:rsid w:val="00A11436"/>
    <w:rsid w:val="00A116B8"/>
    <w:rsid w:val="00A12822"/>
    <w:rsid w:val="00A13E62"/>
    <w:rsid w:val="00A157A7"/>
    <w:rsid w:val="00A21998"/>
    <w:rsid w:val="00A2449C"/>
    <w:rsid w:val="00A24E81"/>
    <w:rsid w:val="00A2570A"/>
    <w:rsid w:val="00A2672B"/>
    <w:rsid w:val="00A2746E"/>
    <w:rsid w:val="00A315B1"/>
    <w:rsid w:val="00A31C10"/>
    <w:rsid w:val="00A32682"/>
    <w:rsid w:val="00A32C56"/>
    <w:rsid w:val="00A3315C"/>
    <w:rsid w:val="00A35ECA"/>
    <w:rsid w:val="00A3610C"/>
    <w:rsid w:val="00A366BE"/>
    <w:rsid w:val="00A369FA"/>
    <w:rsid w:val="00A36D0F"/>
    <w:rsid w:val="00A42FA0"/>
    <w:rsid w:val="00A46BD9"/>
    <w:rsid w:val="00A47010"/>
    <w:rsid w:val="00A47A01"/>
    <w:rsid w:val="00A50ABF"/>
    <w:rsid w:val="00A50D7D"/>
    <w:rsid w:val="00A51B6E"/>
    <w:rsid w:val="00A52E3E"/>
    <w:rsid w:val="00A55DAC"/>
    <w:rsid w:val="00A606C4"/>
    <w:rsid w:val="00A60BBF"/>
    <w:rsid w:val="00A610E6"/>
    <w:rsid w:val="00A624DE"/>
    <w:rsid w:val="00A7067E"/>
    <w:rsid w:val="00A71001"/>
    <w:rsid w:val="00A739B4"/>
    <w:rsid w:val="00A7552C"/>
    <w:rsid w:val="00A75E34"/>
    <w:rsid w:val="00A77173"/>
    <w:rsid w:val="00A775C5"/>
    <w:rsid w:val="00A77801"/>
    <w:rsid w:val="00A77A82"/>
    <w:rsid w:val="00A81198"/>
    <w:rsid w:val="00A85A33"/>
    <w:rsid w:val="00A866BB"/>
    <w:rsid w:val="00A87026"/>
    <w:rsid w:val="00A90949"/>
    <w:rsid w:val="00A91EA2"/>
    <w:rsid w:val="00A933F2"/>
    <w:rsid w:val="00A936A6"/>
    <w:rsid w:val="00A93D01"/>
    <w:rsid w:val="00A9449B"/>
    <w:rsid w:val="00A9457A"/>
    <w:rsid w:val="00A94789"/>
    <w:rsid w:val="00A95570"/>
    <w:rsid w:val="00A956DA"/>
    <w:rsid w:val="00A957A4"/>
    <w:rsid w:val="00A95B57"/>
    <w:rsid w:val="00A95F0D"/>
    <w:rsid w:val="00A963CF"/>
    <w:rsid w:val="00AA1220"/>
    <w:rsid w:val="00AA1274"/>
    <w:rsid w:val="00AA2857"/>
    <w:rsid w:val="00AA5106"/>
    <w:rsid w:val="00AA5AE4"/>
    <w:rsid w:val="00AA694B"/>
    <w:rsid w:val="00AA7386"/>
    <w:rsid w:val="00AA7605"/>
    <w:rsid w:val="00AB3D36"/>
    <w:rsid w:val="00AB5D2E"/>
    <w:rsid w:val="00AC32B6"/>
    <w:rsid w:val="00AC5B82"/>
    <w:rsid w:val="00AC5D1E"/>
    <w:rsid w:val="00AC60D5"/>
    <w:rsid w:val="00AC64A5"/>
    <w:rsid w:val="00AC698D"/>
    <w:rsid w:val="00AC6998"/>
    <w:rsid w:val="00AC7954"/>
    <w:rsid w:val="00AC7F0D"/>
    <w:rsid w:val="00AD1D1B"/>
    <w:rsid w:val="00AD298D"/>
    <w:rsid w:val="00AD4A7F"/>
    <w:rsid w:val="00AD57C3"/>
    <w:rsid w:val="00AD6583"/>
    <w:rsid w:val="00AE0C09"/>
    <w:rsid w:val="00AE4375"/>
    <w:rsid w:val="00AE4C03"/>
    <w:rsid w:val="00AE552E"/>
    <w:rsid w:val="00AE7F8F"/>
    <w:rsid w:val="00AF24A0"/>
    <w:rsid w:val="00AF4117"/>
    <w:rsid w:val="00AF4FEC"/>
    <w:rsid w:val="00AF59B9"/>
    <w:rsid w:val="00B011D6"/>
    <w:rsid w:val="00B02717"/>
    <w:rsid w:val="00B040C0"/>
    <w:rsid w:val="00B045A2"/>
    <w:rsid w:val="00B07C9F"/>
    <w:rsid w:val="00B1043C"/>
    <w:rsid w:val="00B11BA2"/>
    <w:rsid w:val="00B1672A"/>
    <w:rsid w:val="00B1695F"/>
    <w:rsid w:val="00B170AE"/>
    <w:rsid w:val="00B170FD"/>
    <w:rsid w:val="00B24B88"/>
    <w:rsid w:val="00B24BD7"/>
    <w:rsid w:val="00B26B27"/>
    <w:rsid w:val="00B26CA9"/>
    <w:rsid w:val="00B272C9"/>
    <w:rsid w:val="00B30F36"/>
    <w:rsid w:val="00B31DC0"/>
    <w:rsid w:val="00B36A0B"/>
    <w:rsid w:val="00B370D5"/>
    <w:rsid w:val="00B377A2"/>
    <w:rsid w:val="00B3798D"/>
    <w:rsid w:val="00B40DC6"/>
    <w:rsid w:val="00B40E50"/>
    <w:rsid w:val="00B43F64"/>
    <w:rsid w:val="00B473EE"/>
    <w:rsid w:val="00B50ABF"/>
    <w:rsid w:val="00B52337"/>
    <w:rsid w:val="00B53230"/>
    <w:rsid w:val="00B53CE7"/>
    <w:rsid w:val="00B571BA"/>
    <w:rsid w:val="00B578F3"/>
    <w:rsid w:val="00B6027C"/>
    <w:rsid w:val="00B60663"/>
    <w:rsid w:val="00B60700"/>
    <w:rsid w:val="00B61057"/>
    <w:rsid w:val="00B61207"/>
    <w:rsid w:val="00B6177E"/>
    <w:rsid w:val="00B61871"/>
    <w:rsid w:val="00B638A0"/>
    <w:rsid w:val="00B63ADE"/>
    <w:rsid w:val="00B64F3E"/>
    <w:rsid w:val="00B653BF"/>
    <w:rsid w:val="00B65930"/>
    <w:rsid w:val="00B67566"/>
    <w:rsid w:val="00B67E60"/>
    <w:rsid w:val="00B7106A"/>
    <w:rsid w:val="00B710F5"/>
    <w:rsid w:val="00B72C26"/>
    <w:rsid w:val="00B73744"/>
    <w:rsid w:val="00B74227"/>
    <w:rsid w:val="00B746CB"/>
    <w:rsid w:val="00B74F48"/>
    <w:rsid w:val="00B77889"/>
    <w:rsid w:val="00B77EED"/>
    <w:rsid w:val="00B80F92"/>
    <w:rsid w:val="00B81E21"/>
    <w:rsid w:val="00B8245C"/>
    <w:rsid w:val="00B8246A"/>
    <w:rsid w:val="00B83751"/>
    <w:rsid w:val="00B86A70"/>
    <w:rsid w:val="00B86F6B"/>
    <w:rsid w:val="00B876C0"/>
    <w:rsid w:val="00B928FB"/>
    <w:rsid w:val="00B94A05"/>
    <w:rsid w:val="00B94AB0"/>
    <w:rsid w:val="00B96076"/>
    <w:rsid w:val="00BA3922"/>
    <w:rsid w:val="00BA3BA5"/>
    <w:rsid w:val="00BA4166"/>
    <w:rsid w:val="00BA5EB7"/>
    <w:rsid w:val="00BA616F"/>
    <w:rsid w:val="00BB3ED8"/>
    <w:rsid w:val="00BB53E8"/>
    <w:rsid w:val="00BB5CAE"/>
    <w:rsid w:val="00BB6442"/>
    <w:rsid w:val="00BC06A2"/>
    <w:rsid w:val="00BC0F31"/>
    <w:rsid w:val="00BC2FD7"/>
    <w:rsid w:val="00BC37F5"/>
    <w:rsid w:val="00BC5CD4"/>
    <w:rsid w:val="00BC5CDD"/>
    <w:rsid w:val="00BC6839"/>
    <w:rsid w:val="00BC6964"/>
    <w:rsid w:val="00BC6C8D"/>
    <w:rsid w:val="00BC6E19"/>
    <w:rsid w:val="00BC6FAF"/>
    <w:rsid w:val="00BC7BEC"/>
    <w:rsid w:val="00BD1756"/>
    <w:rsid w:val="00BD182B"/>
    <w:rsid w:val="00BD6338"/>
    <w:rsid w:val="00BD6B3A"/>
    <w:rsid w:val="00BD7410"/>
    <w:rsid w:val="00BD7D12"/>
    <w:rsid w:val="00BD7D61"/>
    <w:rsid w:val="00BE0EFF"/>
    <w:rsid w:val="00BE3CC3"/>
    <w:rsid w:val="00BE40F8"/>
    <w:rsid w:val="00BE704C"/>
    <w:rsid w:val="00BF098F"/>
    <w:rsid w:val="00BF1091"/>
    <w:rsid w:val="00BF66AF"/>
    <w:rsid w:val="00C00A90"/>
    <w:rsid w:val="00C02F87"/>
    <w:rsid w:val="00C05AD8"/>
    <w:rsid w:val="00C1007A"/>
    <w:rsid w:val="00C10AE9"/>
    <w:rsid w:val="00C11717"/>
    <w:rsid w:val="00C134CA"/>
    <w:rsid w:val="00C13D96"/>
    <w:rsid w:val="00C14769"/>
    <w:rsid w:val="00C1531C"/>
    <w:rsid w:val="00C21723"/>
    <w:rsid w:val="00C22D80"/>
    <w:rsid w:val="00C231EB"/>
    <w:rsid w:val="00C236BE"/>
    <w:rsid w:val="00C23A72"/>
    <w:rsid w:val="00C23BF2"/>
    <w:rsid w:val="00C243D6"/>
    <w:rsid w:val="00C24465"/>
    <w:rsid w:val="00C2500C"/>
    <w:rsid w:val="00C276FE"/>
    <w:rsid w:val="00C2771C"/>
    <w:rsid w:val="00C30140"/>
    <w:rsid w:val="00C31898"/>
    <w:rsid w:val="00C31A53"/>
    <w:rsid w:val="00C31A6C"/>
    <w:rsid w:val="00C32323"/>
    <w:rsid w:val="00C33D6B"/>
    <w:rsid w:val="00C34B06"/>
    <w:rsid w:val="00C34E10"/>
    <w:rsid w:val="00C36528"/>
    <w:rsid w:val="00C3721C"/>
    <w:rsid w:val="00C40292"/>
    <w:rsid w:val="00C40F30"/>
    <w:rsid w:val="00C41B54"/>
    <w:rsid w:val="00C42D3A"/>
    <w:rsid w:val="00C45906"/>
    <w:rsid w:val="00C47990"/>
    <w:rsid w:val="00C47BB3"/>
    <w:rsid w:val="00C50034"/>
    <w:rsid w:val="00C50A39"/>
    <w:rsid w:val="00C52489"/>
    <w:rsid w:val="00C53184"/>
    <w:rsid w:val="00C533AC"/>
    <w:rsid w:val="00C546DC"/>
    <w:rsid w:val="00C608B4"/>
    <w:rsid w:val="00C6303B"/>
    <w:rsid w:val="00C639A8"/>
    <w:rsid w:val="00C66033"/>
    <w:rsid w:val="00C66862"/>
    <w:rsid w:val="00C70310"/>
    <w:rsid w:val="00C72C3C"/>
    <w:rsid w:val="00C735F3"/>
    <w:rsid w:val="00C73ACB"/>
    <w:rsid w:val="00C75B84"/>
    <w:rsid w:val="00C75E36"/>
    <w:rsid w:val="00C75F64"/>
    <w:rsid w:val="00C77A15"/>
    <w:rsid w:val="00C80367"/>
    <w:rsid w:val="00C81425"/>
    <w:rsid w:val="00C8207D"/>
    <w:rsid w:val="00C8376B"/>
    <w:rsid w:val="00C8577B"/>
    <w:rsid w:val="00C85FB5"/>
    <w:rsid w:val="00C87E71"/>
    <w:rsid w:val="00C900C4"/>
    <w:rsid w:val="00C9125F"/>
    <w:rsid w:val="00C91B6C"/>
    <w:rsid w:val="00C922BE"/>
    <w:rsid w:val="00C95FF9"/>
    <w:rsid w:val="00C97883"/>
    <w:rsid w:val="00CA178B"/>
    <w:rsid w:val="00CA372E"/>
    <w:rsid w:val="00CA52E3"/>
    <w:rsid w:val="00CA5CEF"/>
    <w:rsid w:val="00CA784E"/>
    <w:rsid w:val="00CB0904"/>
    <w:rsid w:val="00CB2C0C"/>
    <w:rsid w:val="00CB47DA"/>
    <w:rsid w:val="00CC1AF1"/>
    <w:rsid w:val="00CC295B"/>
    <w:rsid w:val="00CC322A"/>
    <w:rsid w:val="00CC3D35"/>
    <w:rsid w:val="00CC47DA"/>
    <w:rsid w:val="00CC4DAE"/>
    <w:rsid w:val="00CC6A1A"/>
    <w:rsid w:val="00CC76B7"/>
    <w:rsid w:val="00CC7859"/>
    <w:rsid w:val="00CD1342"/>
    <w:rsid w:val="00CD28FE"/>
    <w:rsid w:val="00CD36AA"/>
    <w:rsid w:val="00CD45B3"/>
    <w:rsid w:val="00CD599B"/>
    <w:rsid w:val="00CD6127"/>
    <w:rsid w:val="00CD64A2"/>
    <w:rsid w:val="00CD71B3"/>
    <w:rsid w:val="00CD7FA5"/>
    <w:rsid w:val="00CE14EE"/>
    <w:rsid w:val="00CE2004"/>
    <w:rsid w:val="00CE2667"/>
    <w:rsid w:val="00CE3252"/>
    <w:rsid w:val="00CE3836"/>
    <w:rsid w:val="00CE40BF"/>
    <w:rsid w:val="00CE42B1"/>
    <w:rsid w:val="00CE4CDA"/>
    <w:rsid w:val="00CE6082"/>
    <w:rsid w:val="00CE62C0"/>
    <w:rsid w:val="00CF01B7"/>
    <w:rsid w:val="00CF12BB"/>
    <w:rsid w:val="00CF2173"/>
    <w:rsid w:val="00CF3A47"/>
    <w:rsid w:val="00CF5641"/>
    <w:rsid w:val="00CF7110"/>
    <w:rsid w:val="00D012E5"/>
    <w:rsid w:val="00D02E82"/>
    <w:rsid w:val="00D04C9D"/>
    <w:rsid w:val="00D060EB"/>
    <w:rsid w:val="00D06B26"/>
    <w:rsid w:val="00D13256"/>
    <w:rsid w:val="00D14E5A"/>
    <w:rsid w:val="00D15B8E"/>
    <w:rsid w:val="00D169E8"/>
    <w:rsid w:val="00D2164F"/>
    <w:rsid w:val="00D2204D"/>
    <w:rsid w:val="00D2247A"/>
    <w:rsid w:val="00D24084"/>
    <w:rsid w:val="00D301CF"/>
    <w:rsid w:val="00D33583"/>
    <w:rsid w:val="00D335A2"/>
    <w:rsid w:val="00D37578"/>
    <w:rsid w:val="00D40125"/>
    <w:rsid w:val="00D40DF8"/>
    <w:rsid w:val="00D4102E"/>
    <w:rsid w:val="00D412A2"/>
    <w:rsid w:val="00D427F7"/>
    <w:rsid w:val="00D429F4"/>
    <w:rsid w:val="00D44087"/>
    <w:rsid w:val="00D447EA"/>
    <w:rsid w:val="00D45774"/>
    <w:rsid w:val="00D51F04"/>
    <w:rsid w:val="00D52632"/>
    <w:rsid w:val="00D64444"/>
    <w:rsid w:val="00D653FC"/>
    <w:rsid w:val="00D66540"/>
    <w:rsid w:val="00D67E69"/>
    <w:rsid w:val="00D73BC1"/>
    <w:rsid w:val="00D74876"/>
    <w:rsid w:val="00D8326F"/>
    <w:rsid w:val="00D852B3"/>
    <w:rsid w:val="00D8598A"/>
    <w:rsid w:val="00D85E4A"/>
    <w:rsid w:val="00D85FA7"/>
    <w:rsid w:val="00D86C9A"/>
    <w:rsid w:val="00D86E17"/>
    <w:rsid w:val="00D87EB1"/>
    <w:rsid w:val="00D915F8"/>
    <w:rsid w:val="00D918D0"/>
    <w:rsid w:val="00D91AF7"/>
    <w:rsid w:val="00D92ACD"/>
    <w:rsid w:val="00D972D0"/>
    <w:rsid w:val="00D97C1A"/>
    <w:rsid w:val="00DA0123"/>
    <w:rsid w:val="00DA40BA"/>
    <w:rsid w:val="00DA5371"/>
    <w:rsid w:val="00DB4090"/>
    <w:rsid w:val="00DC1CFC"/>
    <w:rsid w:val="00DC483A"/>
    <w:rsid w:val="00DD0942"/>
    <w:rsid w:val="00DD14C4"/>
    <w:rsid w:val="00DD311F"/>
    <w:rsid w:val="00DD3DAA"/>
    <w:rsid w:val="00DD416B"/>
    <w:rsid w:val="00DD58D3"/>
    <w:rsid w:val="00DD5D51"/>
    <w:rsid w:val="00DD6EE2"/>
    <w:rsid w:val="00DD732F"/>
    <w:rsid w:val="00DD778A"/>
    <w:rsid w:val="00DE0429"/>
    <w:rsid w:val="00DE065A"/>
    <w:rsid w:val="00DE155D"/>
    <w:rsid w:val="00DE515E"/>
    <w:rsid w:val="00DE66FE"/>
    <w:rsid w:val="00DE67E6"/>
    <w:rsid w:val="00DE7EFE"/>
    <w:rsid w:val="00DF18B2"/>
    <w:rsid w:val="00DF27CB"/>
    <w:rsid w:val="00DF3DC3"/>
    <w:rsid w:val="00DF4FF4"/>
    <w:rsid w:val="00DF585A"/>
    <w:rsid w:val="00DF5B6F"/>
    <w:rsid w:val="00DF6F1E"/>
    <w:rsid w:val="00E028AF"/>
    <w:rsid w:val="00E04C14"/>
    <w:rsid w:val="00E04F85"/>
    <w:rsid w:val="00E06F28"/>
    <w:rsid w:val="00E071B0"/>
    <w:rsid w:val="00E10DB2"/>
    <w:rsid w:val="00E139E5"/>
    <w:rsid w:val="00E13A27"/>
    <w:rsid w:val="00E14063"/>
    <w:rsid w:val="00E1484D"/>
    <w:rsid w:val="00E15E4D"/>
    <w:rsid w:val="00E16B60"/>
    <w:rsid w:val="00E20F20"/>
    <w:rsid w:val="00E25E7F"/>
    <w:rsid w:val="00E27EC8"/>
    <w:rsid w:val="00E30A7B"/>
    <w:rsid w:val="00E3297A"/>
    <w:rsid w:val="00E35BB7"/>
    <w:rsid w:val="00E36043"/>
    <w:rsid w:val="00E3717F"/>
    <w:rsid w:val="00E41AEF"/>
    <w:rsid w:val="00E43D99"/>
    <w:rsid w:val="00E43F97"/>
    <w:rsid w:val="00E4454F"/>
    <w:rsid w:val="00E44CB8"/>
    <w:rsid w:val="00E46AFE"/>
    <w:rsid w:val="00E479F4"/>
    <w:rsid w:val="00E51894"/>
    <w:rsid w:val="00E51B7F"/>
    <w:rsid w:val="00E525A9"/>
    <w:rsid w:val="00E53DF1"/>
    <w:rsid w:val="00E55BB0"/>
    <w:rsid w:val="00E568D1"/>
    <w:rsid w:val="00E61E73"/>
    <w:rsid w:val="00E64EAC"/>
    <w:rsid w:val="00E6560E"/>
    <w:rsid w:val="00E67DD2"/>
    <w:rsid w:val="00E701A0"/>
    <w:rsid w:val="00E71DFC"/>
    <w:rsid w:val="00E72BED"/>
    <w:rsid w:val="00E73FB5"/>
    <w:rsid w:val="00E76F19"/>
    <w:rsid w:val="00E81813"/>
    <w:rsid w:val="00E8326E"/>
    <w:rsid w:val="00E8355B"/>
    <w:rsid w:val="00E8424C"/>
    <w:rsid w:val="00E84E24"/>
    <w:rsid w:val="00E87B31"/>
    <w:rsid w:val="00E913B9"/>
    <w:rsid w:val="00E92057"/>
    <w:rsid w:val="00E93E2C"/>
    <w:rsid w:val="00E93F9F"/>
    <w:rsid w:val="00E96F8E"/>
    <w:rsid w:val="00E975CB"/>
    <w:rsid w:val="00EA0DF1"/>
    <w:rsid w:val="00EA1D1C"/>
    <w:rsid w:val="00EA2AA8"/>
    <w:rsid w:val="00EA4E7C"/>
    <w:rsid w:val="00EA4F23"/>
    <w:rsid w:val="00EA5F05"/>
    <w:rsid w:val="00EB0A7E"/>
    <w:rsid w:val="00EB2F04"/>
    <w:rsid w:val="00EB2F48"/>
    <w:rsid w:val="00EB346A"/>
    <w:rsid w:val="00EB5A18"/>
    <w:rsid w:val="00EC15B6"/>
    <w:rsid w:val="00EC1B71"/>
    <w:rsid w:val="00EC2009"/>
    <w:rsid w:val="00EC527F"/>
    <w:rsid w:val="00EC6060"/>
    <w:rsid w:val="00EC6139"/>
    <w:rsid w:val="00EC648E"/>
    <w:rsid w:val="00EC6677"/>
    <w:rsid w:val="00ED1CB7"/>
    <w:rsid w:val="00ED2F60"/>
    <w:rsid w:val="00ED3586"/>
    <w:rsid w:val="00ED3BAC"/>
    <w:rsid w:val="00ED4EF3"/>
    <w:rsid w:val="00ED684A"/>
    <w:rsid w:val="00EE09BE"/>
    <w:rsid w:val="00EE372B"/>
    <w:rsid w:val="00EE7F2D"/>
    <w:rsid w:val="00EF03C6"/>
    <w:rsid w:val="00EF14FE"/>
    <w:rsid w:val="00EF3D63"/>
    <w:rsid w:val="00EF5209"/>
    <w:rsid w:val="00EF666C"/>
    <w:rsid w:val="00EF7334"/>
    <w:rsid w:val="00F009E3"/>
    <w:rsid w:val="00F03421"/>
    <w:rsid w:val="00F0480D"/>
    <w:rsid w:val="00F04C68"/>
    <w:rsid w:val="00F05D4A"/>
    <w:rsid w:val="00F1384C"/>
    <w:rsid w:val="00F13A52"/>
    <w:rsid w:val="00F13C76"/>
    <w:rsid w:val="00F17CE5"/>
    <w:rsid w:val="00F17FC5"/>
    <w:rsid w:val="00F22B40"/>
    <w:rsid w:val="00F256EB"/>
    <w:rsid w:val="00F2666D"/>
    <w:rsid w:val="00F26D47"/>
    <w:rsid w:val="00F27138"/>
    <w:rsid w:val="00F27A14"/>
    <w:rsid w:val="00F32658"/>
    <w:rsid w:val="00F3337C"/>
    <w:rsid w:val="00F334B1"/>
    <w:rsid w:val="00F33D35"/>
    <w:rsid w:val="00F34173"/>
    <w:rsid w:val="00F3446E"/>
    <w:rsid w:val="00F42F97"/>
    <w:rsid w:val="00F433DD"/>
    <w:rsid w:val="00F4489F"/>
    <w:rsid w:val="00F44CB8"/>
    <w:rsid w:val="00F50A0B"/>
    <w:rsid w:val="00F50F21"/>
    <w:rsid w:val="00F513FF"/>
    <w:rsid w:val="00F52E5E"/>
    <w:rsid w:val="00F5342A"/>
    <w:rsid w:val="00F53F0C"/>
    <w:rsid w:val="00F542F7"/>
    <w:rsid w:val="00F54FEE"/>
    <w:rsid w:val="00F56326"/>
    <w:rsid w:val="00F620F3"/>
    <w:rsid w:val="00F67610"/>
    <w:rsid w:val="00F8009B"/>
    <w:rsid w:val="00F82E99"/>
    <w:rsid w:val="00F83D52"/>
    <w:rsid w:val="00F8410D"/>
    <w:rsid w:val="00F847DC"/>
    <w:rsid w:val="00F87CFF"/>
    <w:rsid w:val="00F91D82"/>
    <w:rsid w:val="00F9207D"/>
    <w:rsid w:val="00F92948"/>
    <w:rsid w:val="00F9429E"/>
    <w:rsid w:val="00F9545E"/>
    <w:rsid w:val="00FA0664"/>
    <w:rsid w:val="00FA3A20"/>
    <w:rsid w:val="00FA6AF4"/>
    <w:rsid w:val="00FA6F4A"/>
    <w:rsid w:val="00FA7E3F"/>
    <w:rsid w:val="00FA7E4F"/>
    <w:rsid w:val="00FB04AD"/>
    <w:rsid w:val="00FB1569"/>
    <w:rsid w:val="00FB160D"/>
    <w:rsid w:val="00FB4FF6"/>
    <w:rsid w:val="00FC12C3"/>
    <w:rsid w:val="00FC152B"/>
    <w:rsid w:val="00FC3BA4"/>
    <w:rsid w:val="00FC4134"/>
    <w:rsid w:val="00FC5334"/>
    <w:rsid w:val="00FC64EC"/>
    <w:rsid w:val="00FC7050"/>
    <w:rsid w:val="00FD0AE0"/>
    <w:rsid w:val="00FD20CA"/>
    <w:rsid w:val="00FD23B9"/>
    <w:rsid w:val="00FD2C5B"/>
    <w:rsid w:val="00FD2D4B"/>
    <w:rsid w:val="00FD4BED"/>
    <w:rsid w:val="00FD5072"/>
    <w:rsid w:val="00FD6229"/>
    <w:rsid w:val="00FD6953"/>
    <w:rsid w:val="00FD7266"/>
    <w:rsid w:val="00FD7B3A"/>
    <w:rsid w:val="00FE03AC"/>
    <w:rsid w:val="00FE0B80"/>
    <w:rsid w:val="00FE14BD"/>
    <w:rsid w:val="00FE3094"/>
    <w:rsid w:val="00FE4C61"/>
    <w:rsid w:val="00FE4E1C"/>
    <w:rsid w:val="00FE5043"/>
    <w:rsid w:val="00FF0F04"/>
    <w:rsid w:val="00FF29FA"/>
    <w:rsid w:val="00FF4A75"/>
    <w:rsid w:val="00FF555E"/>
    <w:rsid w:val="00FF6A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609AA9"/>
  <w15:docId w15:val="{5F665578-9CD8-45EE-B17D-06FD31B3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31BF"/>
    <w:pPr>
      <w:spacing w:after="120" w:line="360" w:lineRule="auto"/>
      <w:jc w:val="both"/>
    </w:pPr>
    <w:rPr>
      <w:rFonts w:ascii="Cambria" w:hAnsi="Cambr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4198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64198"/>
    <w:pPr>
      <w:keepNext/>
      <w:keepLines/>
      <w:spacing w:before="120" w:after="8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72B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50D7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66BC3"/>
    <w:rPr>
      <w:b/>
      <w:bCs/>
      <w:color w:val="4F81BD" w:themeColor="accen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64198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64198"/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52E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52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1903F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072BFD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Hyperlink">
    <w:name w:val="Hyperlink"/>
    <w:basedOn w:val="Absatz-Standardschriftart"/>
    <w:uiPriority w:val="99"/>
    <w:unhideWhenUsed/>
    <w:rsid w:val="0025366E"/>
    <w:rPr>
      <w:color w:val="0000FF" w:themeColor="hyperlink"/>
      <w:u w:val="single"/>
    </w:rPr>
  </w:style>
  <w:style w:type="character" w:customStyle="1" w:styleId="pp-headline-item">
    <w:name w:val="pp-headline-item"/>
    <w:basedOn w:val="Absatz-Standardschriftart"/>
    <w:rsid w:val="0025366E"/>
  </w:style>
  <w:style w:type="character" w:styleId="Kommentarzeichen">
    <w:name w:val="annotation reference"/>
    <w:basedOn w:val="Absatz-Standardschriftart"/>
    <w:uiPriority w:val="99"/>
    <w:semiHidden/>
    <w:unhideWhenUsed/>
    <w:rsid w:val="00FA3A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3A2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3A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3A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3A2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1736B"/>
    <w:pPr>
      <w:spacing w:after="0" w:line="240" w:lineRule="auto"/>
    </w:pPr>
    <w:rPr>
      <w:rFonts w:ascii="Cambria" w:hAnsi="Cambria"/>
    </w:rPr>
  </w:style>
  <w:style w:type="character" w:styleId="Platzhaltertext">
    <w:name w:val="Placeholder Text"/>
    <w:basedOn w:val="Absatz-Standardschriftart"/>
    <w:uiPriority w:val="99"/>
    <w:semiHidden/>
    <w:rsid w:val="00BC6C8D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A6D2E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6D2E"/>
    <w:rPr>
      <w:rFonts w:ascii="Cambria" w:hAnsi="Cambria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A6D2E"/>
    <w:rPr>
      <w:vertAlign w:val="superscript"/>
    </w:rPr>
  </w:style>
  <w:style w:type="paragraph" w:styleId="Listenabsatz">
    <w:name w:val="List Paragraph"/>
    <w:basedOn w:val="Standard"/>
    <w:uiPriority w:val="34"/>
    <w:qFormat/>
    <w:rsid w:val="00B653BF"/>
    <w:pPr>
      <w:ind w:left="720"/>
      <w:contextualSpacing/>
    </w:pPr>
  </w:style>
  <w:style w:type="paragraph" w:customStyle="1" w:styleId="Te">
    <w:name w:val="Te"/>
    <w:basedOn w:val="Standard"/>
    <w:rsid w:val="00583327"/>
    <w:rPr>
      <w:rFonts w:ascii="Arial" w:hAnsi="Arial" w:cs="Arial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50D7D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customStyle="1" w:styleId="Legend">
    <w:name w:val="Legend"/>
    <w:basedOn w:val="Standard"/>
    <w:rsid w:val="00DD3DAA"/>
    <w:pPr>
      <w:spacing w:after="240" w:line="240" w:lineRule="auto"/>
      <w:jc w:val="left"/>
    </w:pPr>
    <w:rPr>
      <w:sz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F03C6"/>
    <w:pPr>
      <w:spacing w:after="0"/>
      <w:jc w:val="left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F03C6"/>
    <w:rPr>
      <w:rFonts w:ascii="Calibri" w:hAnsi="Calibri"/>
      <w:szCs w:val="21"/>
    </w:rPr>
  </w:style>
  <w:style w:type="paragraph" w:customStyle="1" w:styleId="Figure">
    <w:name w:val="Figure"/>
    <w:basedOn w:val="Standard"/>
    <w:rsid w:val="007E31BF"/>
    <w:pPr>
      <w:keepNext/>
    </w:pPr>
    <w:rPr>
      <w:noProof/>
      <w:lang w:val="de-DE" w:eastAsia="de-DE"/>
    </w:rPr>
  </w:style>
  <w:style w:type="paragraph" w:customStyle="1" w:styleId="Tablesub">
    <w:name w:val="Table_sub"/>
    <w:basedOn w:val="Standard"/>
    <w:uiPriority w:val="99"/>
    <w:rsid w:val="00E04F85"/>
    <w:pPr>
      <w:suppressAutoHyphens/>
      <w:spacing w:before="60" w:after="60" w:line="240" w:lineRule="auto"/>
      <w:jc w:val="left"/>
    </w:pPr>
    <w:rPr>
      <w:rFonts w:ascii="Calibri" w:eastAsia="Times New Roman" w:hAnsi="Calibri" w:cs="Times New Roman"/>
      <w:sz w:val="20"/>
      <w:szCs w:val="20"/>
    </w:rPr>
  </w:style>
  <w:style w:type="paragraph" w:customStyle="1" w:styleId="Tableline">
    <w:name w:val="Table_line"/>
    <w:basedOn w:val="Standard"/>
    <w:uiPriority w:val="99"/>
    <w:rsid w:val="00E04F85"/>
    <w:pPr>
      <w:suppressAutoHyphens/>
      <w:spacing w:after="60" w:line="240" w:lineRule="auto"/>
      <w:jc w:val="left"/>
    </w:pPr>
    <w:rPr>
      <w:rFonts w:ascii="Calibri" w:eastAsia="Times New Roman" w:hAnsi="Calibri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0034"/>
    <w:rPr>
      <w:rFonts w:ascii="Cambria" w:hAnsi="Cambr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0034"/>
    <w:rPr>
      <w:rFonts w:ascii="Cambria" w:hAnsi="Cambria"/>
      <w:lang w:val="en-US"/>
    </w:rPr>
  </w:style>
  <w:style w:type="table" w:styleId="Tabellenraster">
    <w:name w:val="Table Grid"/>
    <w:basedOn w:val="NormaleTabelle"/>
    <w:uiPriority w:val="59"/>
    <w:rsid w:val="00167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Absatz-Standardschriftart"/>
    <w:rsid w:val="00D87EB1"/>
  </w:style>
  <w:style w:type="character" w:customStyle="1" w:styleId="mo">
    <w:name w:val="mo"/>
    <w:basedOn w:val="Absatz-Standardschriftart"/>
    <w:rsid w:val="00D87EB1"/>
  </w:style>
  <w:style w:type="character" w:customStyle="1" w:styleId="mn">
    <w:name w:val="mn"/>
    <w:basedOn w:val="Absatz-Standardschriftart"/>
    <w:rsid w:val="00D87EB1"/>
  </w:style>
  <w:style w:type="character" w:styleId="Hervorhebung">
    <w:name w:val="Emphasis"/>
    <w:basedOn w:val="Absatz-Standardschriftart"/>
    <w:uiPriority w:val="20"/>
    <w:qFormat/>
    <w:rsid w:val="00EA4E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97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9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2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0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2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801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35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860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13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4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8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71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6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29146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5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604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313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55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2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5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6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840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079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49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985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86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231797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4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7411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634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44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345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675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997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098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61367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9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33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872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04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8880954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11133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947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10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5448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9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888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7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487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036E32-3ED2-4356-9AF7-6B99BA357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n</Company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ter</dc:creator>
  <cp:keywords/>
  <dc:description/>
  <cp:lastModifiedBy>buechel</cp:lastModifiedBy>
  <cp:revision>4</cp:revision>
  <cp:lastPrinted>2018-09-26T09:09:00Z</cp:lastPrinted>
  <dcterms:created xsi:type="dcterms:W3CDTF">2018-06-13T14:05:00Z</dcterms:created>
  <dcterms:modified xsi:type="dcterms:W3CDTF">2018-10-19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9"&gt;&lt;session id="97SJSt00"/&gt;&lt;style id="http://www.zotero.org/styles/current-biology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ser Name_1">
    <vt:lpwstr>killbill@gmx.li@www.mendeley.com</vt:lpwstr>
  </property>
</Properties>
</file>